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392064" w14:textId="7282D7BD" w:rsidR="00417A5B" w:rsidRPr="00BF414B" w:rsidRDefault="00BF414B" w:rsidP="00417A5B">
      <w:pPr>
        <w:rPr>
          <w:rFonts w:ascii="Times New Roman" w:hAnsi="Times New Roman" w:cs="Times New Roman"/>
          <w:b/>
          <w:bCs/>
          <w:lang w:val="en-US"/>
        </w:rPr>
      </w:pPr>
      <w:r w:rsidRPr="00BF414B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 w:hint="eastAsia"/>
          <w:b/>
          <w:bCs/>
          <w:lang w:val="en-US"/>
        </w:rPr>
        <w:t xml:space="preserve"> </w:t>
      </w:r>
      <w:r w:rsidR="00417A5B" w:rsidRPr="00417A5B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 w:hint="eastAsia"/>
          <w:b/>
          <w:bCs/>
          <w:lang w:val="en-US"/>
        </w:rPr>
        <w:t>3</w:t>
      </w:r>
      <w:r w:rsidR="00417A5B">
        <w:rPr>
          <w:rFonts w:ascii="Times New Roman" w:hAnsi="Times New Roman" w:cs="Times New Roman"/>
          <w:lang w:val="en-US"/>
        </w:rPr>
        <w:t xml:space="preserve"> Correlations matrix of continuous variables</w:t>
      </w:r>
    </w:p>
    <w:p w14:paraId="7E9C8A05" w14:textId="77777777" w:rsidR="00417A5B" w:rsidRDefault="00417A5B" w:rsidP="00417A5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1"/>
        <w:gridCol w:w="689"/>
        <w:gridCol w:w="720"/>
        <w:gridCol w:w="720"/>
        <w:gridCol w:w="720"/>
        <w:gridCol w:w="720"/>
        <w:gridCol w:w="720"/>
        <w:gridCol w:w="630"/>
        <w:gridCol w:w="720"/>
        <w:gridCol w:w="630"/>
        <w:gridCol w:w="630"/>
        <w:gridCol w:w="630"/>
        <w:gridCol w:w="630"/>
      </w:tblGrid>
      <w:tr w:rsidR="00417A5B" w:rsidRPr="00D07714" w14:paraId="4BF2BD25" w14:textId="77777777" w:rsidTr="00262BA5">
        <w:trPr>
          <w:trHeight w:val="368"/>
        </w:trPr>
        <w:tc>
          <w:tcPr>
            <w:tcW w:w="12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67DF05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E3B0BC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00080B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416F7B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5E8139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9042BF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5D6775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56FE0D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5CE6A8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097BC4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DE0C03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7F8198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9B6808" w14:textId="77777777" w:rsidR="00417A5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417A5B" w:rsidRPr="00D07714" w14:paraId="58F7DCEB" w14:textId="77777777" w:rsidTr="00262BA5">
        <w:trPr>
          <w:trHeight w:val="350"/>
        </w:trPr>
        <w:tc>
          <w:tcPr>
            <w:tcW w:w="12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4F094C" w14:textId="77777777" w:rsidR="00417A5B" w:rsidRPr="008D695D" w:rsidRDefault="00417A5B" w:rsidP="00417A5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_T</w:t>
            </w: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248A78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E0D99C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092277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7C258B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B91825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E00455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12EFE5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89F4D1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81BA7B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DC089B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42E8D1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EA70D8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7A5B" w:rsidRPr="00D07714" w14:paraId="5F2AC28F" w14:textId="77777777" w:rsidTr="00262BA5">
        <w:trPr>
          <w:trHeight w:val="35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7E30408" w14:textId="77777777" w:rsidR="00417A5B" w:rsidRPr="008D695D" w:rsidRDefault="00417A5B" w:rsidP="00417A5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D_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B1E6686" w14:textId="77777777" w:rsidR="00417A5B" w:rsidRPr="00EB22E8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22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4FDE52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10E01C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725070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84B05A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6E5A77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91650A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DE1A5B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A5FA4A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7FAB92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E5CCD8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F034EB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7A5B" w:rsidRPr="00D07714" w14:paraId="6498F632" w14:textId="77777777" w:rsidTr="00262BA5">
        <w:trPr>
          <w:trHeight w:val="341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676C1B8" w14:textId="77777777" w:rsidR="00417A5B" w:rsidRPr="008D695D" w:rsidRDefault="00417A5B" w:rsidP="00417A5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_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4F25430" w14:textId="77777777" w:rsidR="00417A5B" w:rsidRPr="00EB22E8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22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946C96" w14:textId="77777777" w:rsidR="00417A5B" w:rsidRPr="005C0611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168457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DFF33E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83721B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BD54D1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6BBC0D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1A2EBD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7FF7C7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517584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163C32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100B94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7A5B" w:rsidRPr="00D07714" w14:paraId="5EF97495" w14:textId="77777777" w:rsidTr="00262BA5">
        <w:trPr>
          <w:trHeight w:val="35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B29B64D" w14:textId="77777777" w:rsidR="00417A5B" w:rsidRPr="008D695D" w:rsidRDefault="00417A5B" w:rsidP="00417A5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_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A439584" w14:textId="77777777" w:rsidR="00417A5B" w:rsidRPr="00EB22E8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22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CBD839" w14:textId="77777777" w:rsidR="00417A5B" w:rsidRPr="005C0611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32D26E" w14:textId="77777777" w:rsidR="00417A5B" w:rsidRPr="005C0611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C061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BFA9FD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E93B8E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9E9EF6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451E42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A68A1E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0D66F4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339879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6D4123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6893C2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7A5B" w:rsidRPr="00D07714" w14:paraId="2F5D286C" w14:textId="77777777" w:rsidTr="00262BA5">
        <w:trPr>
          <w:trHeight w:val="359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2FA62C1" w14:textId="77777777" w:rsidR="00417A5B" w:rsidRPr="008D695D" w:rsidRDefault="00417A5B" w:rsidP="00417A5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_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AAB4BCB" w14:textId="77777777" w:rsidR="00417A5B" w:rsidRPr="00EB22E8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22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87A81B" w14:textId="77777777" w:rsidR="00417A5B" w:rsidRPr="007F1FF8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1FF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48C2F1" w14:textId="77777777" w:rsidR="00417A5B" w:rsidRPr="00005A54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05A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6B54B2" w14:textId="77777777" w:rsidR="00417A5B" w:rsidRPr="00005A54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5A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9CEC89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2AFC43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1C94E4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88E703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13456A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5ADFDA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4AA110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11A7BF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7A5B" w:rsidRPr="00D07714" w14:paraId="720817BF" w14:textId="77777777" w:rsidTr="00262BA5">
        <w:trPr>
          <w:trHeight w:val="35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3E48F80" w14:textId="77777777" w:rsidR="00417A5B" w:rsidRPr="008D695D" w:rsidRDefault="00417A5B" w:rsidP="00417A5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D_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261FA4B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CBCC16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C0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6154B6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FBB976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06BA8E" w14:textId="77777777" w:rsidR="00417A5B" w:rsidRPr="005C0611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2FDFDB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ABC194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2E2F9F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E5ACF8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298781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040186F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F6397C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7A5B" w:rsidRPr="00D07714" w14:paraId="02BBC969" w14:textId="77777777" w:rsidTr="00262BA5">
        <w:trPr>
          <w:trHeight w:val="341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B83E217" w14:textId="77777777" w:rsidR="00417A5B" w:rsidRPr="008D695D" w:rsidRDefault="00417A5B" w:rsidP="00417A5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_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D854ED1" w14:textId="77777777" w:rsidR="00417A5B" w:rsidRPr="007F1FF8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F1FF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2D8630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81A640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C0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D38B51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946065" w14:textId="77777777" w:rsidR="00417A5B" w:rsidRPr="005C0611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C061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42BE7D" w14:textId="77777777" w:rsidR="00417A5B" w:rsidRPr="005C0611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9272F1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503D81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5428F3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B3B6C4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773FD0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D7FAC3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7A5B" w:rsidRPr="00D07714" w14:paraId="49137FEF" w14:textId="77777777" w:rsidTr="00262BA5">
        <w:trPr>
          <w:trHeight w:val="35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92A67F4" w14:textId="77777777" w:rsidR="00417A5B" w:rsidRPr="008D695D" w:rsidRDefault="00417A5B" w:rsidP="00417A5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6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_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AE2FF4A" w14:textId="77777777" w:rsidR="00417A5B" w:rsidRPr="007F1FF8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F1FF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68B032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3C40CF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C0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8F2C73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A91D27" w14:textId="77777777" w:rsidR="00417A5B" w:rsidRPr="005C0611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C061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D05827" w14:textId="77777777" w:rsidR="00417A5B" w:rsidRPr="005C0611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D2BB16" w14:textId="77777777" w:rsidR="00417A5B" w:rsidRPr="005C0611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061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6042FE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F6B176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02D5A1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CA728E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998F19" w14:textId="77777777" w:rsidR="00417A5B" w:rsidRPr="005C0611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7A5B" w:rsidRPr="00D07714" w14:paraId="72C5F45A" w14:textId="77777777" w:rsidTr="00262BA5">
        <w:trPr>
          <w:trHeight w:val="35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C1FC31A" w14:textId="77777777" w:rsidR="00417A5B" w:rsidRPr="008D695D" w:rsidRDefault="00417A5B" w:rsidP="00417A5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_T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98C76AA" w14:textId="77777777" w:rsidR="00417A5B" w:rsidRPr="00370A85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70A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B136C4" w14:textId="77777777" w:rsidR="00417A5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8EE355" w14:textId="77777777" w:rsidR="00417A5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B3FD76" w14:textId="77777777" w:rsidR="00417A5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0F5995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EC6812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614431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81FAD9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8111A7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8EFDB3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A78130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13DB03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7A5B" w:rsidRPr="00D07714" w14:paraId="623F59FB" w14:textId="77777777" w:rsidTr="00262BA5">
        <w:trPr>
          <w:trHeight w:val="35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F3C210D" w14:textId="77777777" w:rsidR="00417A5B" w:rsidRDefault="00417A5B" w:rsidP="00417A5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0CCA90B" w14:textId="77777777" w:rsidR="00417A5B" w:rsidRPr="000A75A4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7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7DE31D" w14:textId="77777777" w:rsidR="00417A5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7E9A64" w14:textId="77777777" w:rsidR="00417A5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F5B36A" w14:textId="77777777" w:rsidR="00417A5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F0AF1E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7AE1EC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39F447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5CFD98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7973BB" w14:textId="77777777" w:rsidR="00417A5B" w:rsidRPr="00C2328B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2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5999A9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68C23B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F04979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7A5B" w:rsidRPr="00D07714" w14:paraId="060E10FB" w14:textId="77777777" w:rsidTr="00262BA5">
        <w:trPr>
          <w:trHeight w:val="35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36BE6C6" w14:textId="77777777" w:rsidR="00417A5B" w:rsidRDefault="00417A5B" w:rsidP="00417A5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D_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D8105AF" w14:textId="77777777" w:rsidR="00417A5B" w:rsidRPr="000A75A4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7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C3D68D" w14:textId="77777777" w:rsidR="00417A5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0AC01C" w14:textId="77777777" w:rsidR="00417A5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78A054" w14:textId="77777777" w:rsidR="00417A5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AB8C29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2CCBF9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99E971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9D9A05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2AA953" w14:textId="77777777" w:rsidR="00417A5B" w:rsidRPr="00C2328B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2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AECA7D" w14:textId="77777777" w:rsidR="00417A5B" w:rsidRPr="00C2328B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2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9B087B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A1462D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7A5B" w:rsidRPr="00D07714" w14:paraId="6F19707E" w14:textId="77777777" w:rsidTr="00262BA5">
        <w:trPr>
          <w:trHeight w:val="350"/>
        </w:trPr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E1E7C" w14:textId="77777777" w:rsidR="00417A5B" w:rsidRDefault="00417A5B" w:rsidP="00417A5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_R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468D2" w14:textId="77777777" w:rsidR="00417A5B" w:rsidRPr="000A75A4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A7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5F7BD" w14:textId="77777777" w:rsidR="00417A5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DD105" w14:textId="77777777" w:rsidR="00417A5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891F8" w14:textId="77777777" w:rsidR="00417A5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4B92C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0C446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66B80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6DE93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57569" w14:textId="77777777" w:rsidR="00417A5B" w:rsidRPr="00C2328B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2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605FA" w14:textId="77777777" w:rsidR="00417A5B" w:rsidRPr="00C2328B" w:rsidRDefault="00417A5B" w:rsidP="00262B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2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01094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8BF8D" w14:textId="77777777" w:rsidR="00417A5B" w:rsidRPr="009A759B" w:rsidRDefault="00417A5B" w:rsidP="0026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DFD7DBF" w14:textId="77777777" w:rsidR="00417A5B" w:rsidRDefault="00417A5B" w:rsidP="00417A5B">
      <w:pPr>
        <w:rPr>
          <w:rFonts w:ascii="Times New Roman" w:hAnsi="Times New Roman" w:cs="Times New Roman"/>
          <w:lang w:val="en-US"/>
        </w:rPr>
      </w:pPr>
      <w:r w:rsidRPr="00361A7F">
        <w:rPr>
          <w:rFonts w:ascii="Times New Roman" w:hAnsi="Times New Roman" w:cs="Times New Roman"/>
          <w:color w:val="000000" w:themeColor="text1"/>
        </w:rPr>
        <w:t xml:space="preserve">PCD = prostate cancer distress, PF = psychological flexibility, SE = self-esteem, </w:t>
      </w:r>
      <w:r>
        <w:rPr>
          <w:rFonts w:ascii="Times New Roman" w:hAnsi="Times New Roman" w:cs="Times New Roman"/>
          <w:color w:val="000000" w:themeColor="text1"/>
        </w:rPr>
        <w:t xml:space="preserve">R = partner, RL = relationship length, </w:t>
      </w:r>
      <w:r w:rsidRPr="00361A7F">
        <w:rPr>
          <w:rFonts w:ascii="Times New Roman" w:hAnsi="Times New Roman" w:cs="Times New Roman"/>
          <w:color w:val="000000" w:themeColor="text1"/>
        </w:rPr>
        <w:t>RS = relationship satisfaction</w:t>
      </w:r>
      <w:r>
        <w:rPr>
          <w:rFonts w:ascii="Times New Roman" w:hAnsi="Times New Roman" w:cs="Times New Roman"/>
          <w:color w:val="000000" w:themeColor="text1"/>
        </w:rPr>
        <w:t xml:space="preserve">, T = patient, TSD = time since diagnosis. </w:t>
      </w:r>
      <w:r w:rsidRPr="00361A7F">
        <w:rPr>
          <w:rFonts w:ascii="Times New Roman" w:hAnsi="Times New Roman" w:cs="Times New Roman"/>
          <w:i/>
          <w:iCs/>
          <w:color w:val="000000" w:themeColor="text1"/>
        </w:rPr>
        <w:t>Note</w:t>
      </w:r>
      <w:r w:rsidRPr="00361A7F">
        <w:rPr>
          <w:rFonts w:ascii="Times New Roman" w:hAnsi="Times New Roman" w:cs="Times New Roman"/>
          <w:color w:val="000000" w:themeColor="text1"/>
        </w:rPr>
        <w:t>. Significant results are in bold (p &lt; 0.05)</w:t>
      </w:r>
    </w:p>
    <w:p w14:paraId="567772CC" w14:textId="77777777" w:rsidR="00F65DB6" w:rsidRDefault="00F65DB6"/>
    <w:sectPr w:rsidR="00F65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CF12B5"/>
    <w:multiLevelType w:val="hybridMultilevel"/>
    <w:tmpl w:val="B6B2682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07707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A5B"/>
    <w:rsid w:val="000E7843"/>
    <w:rsid w:val="001E3B2B"/>
    <w:rsid w:val="00350B59"/>
    <w:rsid w:val="00417A5B"/>
    <w:rsid w:val="00BF414B"/>
    <w:rsid w:val="00E7232A"/>
    <w:rsid w:val="00E920E3"/>
    <w:rsid w:val="00E958D7"/>
    <w:rsid w:val="00F6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FFB52"/>
  <w15:chartTrackingRefBased/>
  <w15:docId w15:val="{37CE8F81-9B67-6A49-AB16-867DAF92B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A5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7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A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A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A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A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A5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A5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17A5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A5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A5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A5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A5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A5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A5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17A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A5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A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A5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17A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A5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17A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A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A5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17A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7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87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en Ma</dc:creator>
  <cp:keywords/>
  <dc:description/>
  <cp:lastModifiedBy>Hongen Ma</cp:lastModifiedBy>
  <cp:revision>2</cp:revision>
  <dcterms:created xsi:type="dcterms:W3CDTF">2024-11-17T09:10:00Z</dcterms:created>
  <dcterms:modified xsi:type="dcterms:W3CDTF">2024-11-29T11:21:00Z</dcterms:modified>
</cp:coreProperties>
</file>